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rPr>
      </w:pPr>
      <w:bookmarkStart w:id="0" w:name="_GoBack"/>
      <w:bookmarkEnd w:id="0"/>
      <w:r>
        <w:rPr>
          <w:rFonts w:ascii="Times New Roman" w:hAnsi="Times New Roman" w:cs="Times New Roman"/>
          <w:b/>
          <w:sz w:val="24"/>
        </w:rPr>
        <w:t>Table S1</w:t>
      </w:r>
      <w:r>
        <w:rPr>
          <w:rFonts w:hint="eastAsia" w:ascii="Times New Roman" w:hAnsi="Times New Roman" w:cs="Times New Roman"/>
          <w:sz w:val="24"/>
        </w:rPr>
        <w:t>:</w:t>
      </w:r>
      <w:r>
        <w:rPr>
          <w:rFonts w:ascii="Times New Roman" w:hAnsi="Times New Roman" w:cs="Times New Roman"/>
          <w:sz w:val="24"/>
        </w:rPr>
        <w:t xml:space="preserve"> Literature search strategy</w:t>
      </w:r>
    </w:p>
    <w:p>
      <w:pPr>
        <w:rPr>
          <w:rFonts w:ascii="Times New Roman" w:hAnsi="Times New Roman" w:cs="Times New Roman"/>
          <w:b/>
          <w:sz w:val="20"/>
        </w:rPr>
      </w:pPr>
      <w:r>
        <w:rPr>
          <w:rFonts w:ascii="Times New Roman" w:hAnsi="Times New Roman" w:cs="Times New Roman"/>
          <w:b/>
          <w:sz w:val="20"/>
        </w:rPr>
        <w:t>1.Pubmed</w:t>
      </w:r>
    </w:p>
    <w:tbl>
      <w:tblPr>
        <w:tblStyle w:val="6"/>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troke"[Mesh]</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656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trokes[Title/Abstract]) OR (Cerebrovascular Accident[Title/Abstract])) OR (Cerebrovascular Accidents[Title/Abstract])) OR (Cerebrovascular Apoplexy[Title/Abstract])) OR (Brain Vascular Accident[Title/Abstract])) OR (Brain Vascular Accidents[Title/Abstract])) OR (Apoplexy[Title/Abstract])) OR (Brain Infarction[Title/Abstract])) OR (Brain Infarctions[Title/Abstract])) OR (Brain Infarct[Title/Abstract])) OR (Brain Infarcts[Title/Abstract])) OR (Brain Venous Infarction[Title/Abstract])) OR (Brain Venous Infarctions[Title/Abstract])) OR (acute cerebrovascular lesion[Title/Abstract])) OR (apoplexia[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1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troke"[Mesh]) OR (((((((((((((((Strokes[Title/Abstract]) OR (Cerebrovascular Accident[Title/Abstract])) OR (Cerebrovascular Accidents[Title/Abstract])) OR (Cerebrovascular Apoplexy[Title/Abstract])) OR (Brain Vascular Accident[Title/Abstract])) OR (Brain Vascular Accidents[Title/Abstract])) OR (Apoplexy[Title/Abstract])) OR (Brain Infarction[Title/Abstract])) OR (Brain Infarctions[Title/Abstract])) OR (Brain Infarct[Title/Abstract])) OR (Brain Infarcts[Title/Abstract])) OR (Brain Venous Infarction[Title/Abstract])) OR (Brain Venous Infarctions[Title/Abstract])) OR (acute cerebrovascular lesion[Title/Abstract])) OR (apoplexia[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895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Cognitive Dysfunction"[Mesh]</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29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Cognitive Dysfunctions[Title/Abstract]) OR (Cognitive Impairments[Title/Abstract])) OR (Cognitive Impairment[Title/Abstract])) OR (Mild Neurocognitive Disorder[Title/Abstract])) OR (Mild Neurocognitive Disorders[Title/Abstract])) OR (Cognitive Decline[Title/Abstract])) OR (Cognitive Declines[Title/Abstract])) OR (Mental Deterioration[Title/Abstract])) OR (Mental Deteriorations[Title/Abstract])) OR (cognitive defect[Title/Abstract])) OR (cognition disorder[Title/Abstract])) OR (cognition disorders[Title/Abstract])) OR (cognition disorders[Title/Abstract])) OR (cognitive deficit[Title/Abstract])) OR (cognitive disability[Title/Abstract])) OR (cognitive disorder[Title/Abstract])) OR (cognitive disorders[Title/Abstract])) OR (cognitive dysfunction[Title/Abstract])) OR (cognitive impairment[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28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Cognitive Dysfunction"[Mesh]) OR (((((((((((((((((((Cognitive Dysfunctions[Title/Abstract]) OR (Cognitive Impairments[Title/Abstract])) OR (Cognitive Impairment[Title/Abstract])) OR (Mild Neurocognitive Disorder[Title/Abstract])) OR (Mild Neurocognitive Disorders[Title/Abstract])) OR (Cognitive Decline[Title/Abstract])) OR (Cognitive Declines[Title/Abstract])) OR (Mental Deterioration[Title/Abstract])) OR (Mental Deteriorations[Title/Abstract])) OR (cognitive defect[Title/Abstract])) OR (cognition disorder[Title/Abstract])) OR (cognition disorders[Title/Abstract])) OR (cognition disorders[Title/Abstract])) OR (cognitive deficit[Title/Abstract])) OR (cognitive disability[Title/Abstract])) OR (cognitive disorder[Title/Abstract])) OR (cognitive disorders[Title/Abstract])) OR (cognitive dysfunction[Title/Abstract])) OR (cognitive impairment[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335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achine Learning"[Mesh]</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517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Transfer Learning[Title/Abstract]) OR (Deep learning[Title/Abstract])) OR (Ensemble Learning[Title/Abstract])) OR (artificial intelligence[Title/Abstract])) OR (Prediction model[Title/Abstract])) OR (Risk Prediction[Title/Abstract])) OR (Risk-Prediction[Title/Abstract])) OR (random forest[Title/Abstract])) OR (neural network[Title/Abstract])) OR (neural networks[Title/Abstract])) OR (CNN[Title/Abstract])) OR (Support vector machine[Title/Abstract])) OR (SVM[Title/Abstract])) OR (Gradient Boosting Machine[Title/Abstract])) OR (GBM[Title/Abstract])) OR (Logistic[Title/Abstract])) OR (Nomogram[Title/Abstract])) OR (XGBoost[Title/Abstract])) OR (Decision tree[Title/Abstract])) OR (ResNet-50[Title/Abstract])) OR (ResNet[Title/Abstract])) OR (Naive Bayesian[Title/Abstract])) OR (Radiomics[Title/Abstract])) OR (radiomic[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631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achine Learning"[Mesh]) OR ((((((((((((((((((((((((Transfer Learning[Title/Abstract]) OR (Deep learning[Title/Abstract])) OR (Ensemble Learning[Title/Abstract])) OR (artificial intelligence[Title/Abstract])) OR (Prediction model[Title/Abstract])) OR (Risk Prediction[Title/Abstract])) OR (Risk-Prediction[Title/Abstract])) OR (random forest[Title/Abstract])) OR (neural network[Title/Abstract])) OR (neural networks[Title/Abstract])) OR (CNN[Title/Abstract])) OR (Support vector machine[Title/Abstract])) OR (SVM[Title/Abstract])) OR (Gradient Boosting Machine[Title/Abstract])) OR (GBM[Title/Abstract])) OR (Logistic[Title/Abstract])) OR (Nomogram[Title/Abstract])) OR (XGBoost[Title/Abstract])) OR (Decision tree[Title/Abstract])) OR (ResNet-50[Title/Abstract])) OR (ResNet[Title/Abstract])) OR (Naive Bayesian[Title/Abstract])) OR (Radiomics[Title/Abstract])) OR (radiomic[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6471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10</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3</w:t>
            </w:r>
            <w:r>
              <w:rPr>
                <w:rFonts w:ascii="Times New Roman" w:hAnsi="Times New Roman" w:eastAsia="等线" w:cs="Times New Roman"/>
                <w:color w:val="000000"/>
                <w:kern w:val="0"/>
                <w:sz w:val="20"/>
                <w:szCs w:val="18"/>
              </w:rPr>
              <w:t xml:space="preserve"> and #</w:t>
            </w:r>
            <w:r>
              <w:rPr>
                <w:rFonts w:hint="eastAsia" w:ascii="Times New Roman" w:hAnsi="Times New Roman" w:eastAsia="等线" w:cs="Times New Roman"/>
                <w:color w:val="000000"/>
                <w:kern w:val="0"/>
                <w:sz w:val="20"/>
                <w:szCs w:val="18"/>
              </w:rPr>
              <w:t>6</w:t>
            </w:r>
            <w:r>
              <w:rPr>
                <w:rFonts w:ascii="Times New Roman" w:hAnsi="Times New Roman" w:eastAsia="等线" w:cs="Times New Roman"/>
                <w:color w:val="000000"/>
                <w:kern w:val="0"/>
                <w:sz w:val="20"/>
                <w:szCs w:val="18"/>
              </w:rPr>
              <w:t xml:space="preserve"> and #9</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86</w:t>
            </w:r>
          </w:p>
        </w:tc>
      </w:tr>
    </w:tbl>
    <w:p>
      <w:pPr>
        <w:ind w:firstLine="420" w:firstLineChars="200"/>
        <w:rPr>
          <w:rFonts w:ascii="Times New Roman" w:hAnsi="Times New Roman" w:cs="Times New Roman"/>
        </w:rPr>
      </w:pPr>
    </w:p>
    <w:p>
      <w:pPr>
        <w:rPr>
          <w:rFonts w:ascii="Times New Roman" w:hAnsi="Times New Roman" w:cs="Times New Roman"/>
          <w:b/>
          <w:sz w:val="20"/>
        </w:rPr>
      </w:pPr>
      <w:r>
        <w:rPr>
          <w:rFonts w:ascii="Times New Roman" w:hAnsi="Times New Roman" w:cs="Times New Roman"/>
          <w:b/>
          <w:sz w:val="20"/>
        </w:rPr>
        <w:t>2.Cochrane</w:t>
      </w:r>
    </w:p>
    <w:tbl>
      <w:tblPr>
        <w:tblStyle w:val="6"/>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Query</w:t>
            </w:r>
          </w:p>
        </w:tc>
        <w:tc>
          <w:tcPr>
            <w:tcW w:w="981"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eSH descriptor: [Stroke] explode all trees</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19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trokes’ OR ‘Cerebrovascular Accident’ OR ‘Cerebrovascular Accidents’ OR ‘Cerebrovascular Apoplexy’ OR ‘Brain Vascular Accident’ OR ‘Brain Vascular Accidents’ OR ‘Apoplexy’ OR ‘Brain Infarction’ OR ‘Brain Infarctions’ OR ‘Brain Infarct’ OR ‘Brain Infarcts’ OR ‘Brain Venous Infarction’ OR ‘Brain Venous Infarctions’ OR ‘acute cerebrovascular lesion’ OR ‘apoplexia’ ):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25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 or #2</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12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eSH descriptor: [Cognitive Dysfunction] explode all trees</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3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Cognitive Dysfunctions’ OR ‘Cognitive Impairments’ OR ‘Cognitive Impairment’ OR ‘Mild Neurocognitive Disorder’ OR ‘Mild Neurocognitive Disorders’ OR ‘Cognitive Decline’ OR ‘Cognitive Declines’ OR ‘Mental Deterioration’ OR ‘Mental Deteriorations’ OR ‘cognitive defect ‘ OR ‘cognition disorder’ OR ‘cognition disorders’ OR ‘cognitive defects’ OR ‘cognitive deficit’ OR ‘cognitive disability’ OR ‘cognitive disorder’ OR ‘cognitive disorders’ OR ‘cognitive dysfunction’ OR ‘cognitive impairment’):ti,ab,kw</w:t>
            </w:r>
            <w:r>
              <w:rPr>
                <w:rFonts w:ascii="Times New Roman" w:hAnsi="Times New Roman" w:eastAsia="等线" w:cs="Times New Roman"/>
                <w:color w:val="000000"/>
                <w:kern w:val="0"/>
                <w:sz w:val="20"/>
                <w:szCs w:val="18"/>
              </w:rPr>
              <w:tab/>
            </w:r>
            <w:r>
              <w:rPr>
                <w:rFonts w:ascii="Times New Roman" w:hAnsi="Times New Roman" w:eastAsia="等线" w:cs="Times New Roman"/>
                <w:color w:val="000000"/>
                <w:kern w:val="0"/>
                <w:sz w:val="20"/>
                <w:szCs w:val="18"/>
              </w:rPr>
              <w:t>53282</w:t>
            </w:r>
          </w:p>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5</w:t>
            </w:r>
            <w:r>
              <w:rPr>
                <w:rFonts w:ascii="Times New Roman" w:hAnsi="Times New Roman" w:eastAsia="等线" w:cs="Times New Roman"/>
                <w:color w:val="000000"/>
                <w:kern w:val="0"/>
                <w:sz w:val="20"/>
                <w:szCs w:val="18"/>
              </w:rPr>
              <w:tab/>
            </w:r>
            <w:r>
              <w:rPr>
                <w:rFonts w:ascii="Times New Roman" w:hAnsi="Times New Roman" w:eastAsia="等线" w:cs="Times New Roman"/>
                <w:color w:val="000000"/>
                <w:kern w:val="0"/>
                <w:sz w:val="20"/>
                <w:szCs w:val="18"/>
              </w:rPr>
              <w:t>MeSH descriptor: [Machine Learning] explode all trees</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532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 or #5</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532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eSH descriptor: [Machine Learning] explode all trees</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Transfer Learning’ OR ‘Deep learning’ OR ‘Ensemble Learning’ OR ‘artificial intelligence’ OR ‘Prediction model’ OR ‘Risk Prediction’ OR ‘Risk-Prediction’ OR ‘random forest’ OR ‘neural network’ OR ‘neural networks’ OR ‘CNN’ OR ‘Support vector machine’ OR ‘SVM’ OR ‘Gradient Boosting Machine’ OR ‘GBM’ OR ‘Logistic’ OR ‘Nomogram’ OR ‘XGBoost’ OR ‘Decision tree’ OR ‘ResNet-50’ OR ‘ResNet’ OR ‘Naive Bayesian’ OR ‘Radiomics’ OR ‘radiomic’):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43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7 or #8</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44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0</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 and #6 and #9</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95</w:t>
            </w:r>
          </w:p>
        </w:tc>
      </w:tr>
    </w:tbl>
    <w:p>
      <w:pPr>
        <w:rPr>
          <w:rFonts w:ascii="Times New Roman" w:hAnsi="Times New Roman" w:cs="Times New Roman"/>
        </w:rPr>
      </w:pPr>
    </w:p>
    <w:p>
      <w:pPr>
        <w:rPr>
          <w:rFonts w:ascii="Times New Roman" w:hAnsi="Times New Roman" w:cs="Times New Roman"/>
          <w:b/>
          <w:sz w:val="20"/>
        </w:rPr>
      </w:pPr>
      <w:r>
        <w:rPr>
          <w:rFonts w:ascii="Times New Roman" w:hAnsi="Times New Roman" w:cs="Times New Roman"/>
          <w:b/>
          <w:sz w:val="20"/>
        </w:rPr>
        <w:t>3.Embase</w:t>
      </w:r>
    </w:p>
    <w:tbl>
      <w:tblPr>
        <w:tblStyle w:val="6"/>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cerebrovascular accident'/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028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trokes':ti,ab,kw OR 'stroke':ti,ab,kw OR 'cerebrovascular accidents':ti,ab,kw OR 'cerebrovascular apoplexy':ti,ab,kw OR 'brain vascular accident':ti,ab,kw OR 'brain vascular accidents':ti,ab,kw OR 'apoplexy':ti,ab,kw OR 'brain infarction':ti,ab,kw OR 'brain infarctions':ti,ab,kw OR 'brain infarct':ti,ab,kw OR 'brain infarcts':ti,ab,kw OR 'brain venous infarction':ti,ab,kw OR 'brain venous infarctions':ti,ab,kw OR 'acute cerebrovascular lesion':ti,ab,kw OR 'apoplexia':ti,ab,kw</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987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 OR #2</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6024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cognitive defect'/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5852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cognitive dysfunctions':ti,ab,kw OR 'cognitive impairments':ti,ab,kw OR 'mild neurocognitive disorder':ti,ab,kw OR 'mild neurocognitive disorders':ti,ab,kw OR 'cognitive decline':ti,ab,kw OR 'cognitive declines':ti,ab,kw OR 'mental deterioration':ti,ab,kw OR 'mental deteriorations':ti,ab,kw OR 'cognition disorder':ti,ab,kw OR 'cognition disorders':ti,ab,kw OR 'cognitive defects':ti,ab,kw OR 'cognitive deficit':ti,ab,kw OR 'cognitive disability':ti,ab,kw OR 'cognitive disorder':ti,ab,kw OR 'cognitive disorders':ti,ab,kw OR 'cognitive dysfunction':ti,ab,kw OR 'cognitive impairment':ti,ab,kw</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948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4</w:t>
            </w:r>
            <w:r>
              <w:rPr>
                <w:rFonts w:ascii="Times New Roman" w:hAnsi="Times New Roman" w:eastAsia="等线" w:cs="Times New Roman"/>
                <w:color w:val="000000"/>
                <w:kern w:val="0"/>
                <w:sz w:val="20"/>
                <w:szCs w:val="18"/>
              </w:rPr>
              <w:t xml:space="preserve"> OR #</w:t>
            </w:r>
            <w:r>
              <w:rPr>
                <w:rFonts w:hint="eastAsia" w:ascii="Times New Roman" w:hAnsi="Times New Roman" w:eastAsia="等线" w:cs="Times New Roman"/>
                <w:color w:val="000000"/>
                <w:kern w:val="0"/>
                <w:sz w:val="20"/>
                <w:szCs w:val="18"/>
              </w:rPr>
              <w:t>5</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6214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achine learning'/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505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transfer learning':ti,ab,kw OR 'deep learning':ti,ab,kw OR 'ensemble learning':ti,ab,kw OR 'artificial intelligence':ti,ab,kw OR 'prediction model':ti,ab,kw OR 'risk prediction':ti,ab,kw OR 'risk-prediction':ti,ab,kw OR 'random forest':ti,ab,kw OR 'neural network':ti,ab,kw OR 'neural networks':ti,ab,kw OR 'cnn':ti,ab,kw OR 'support vector machine':ti,ab,kw OR 'svm':ti,ab,kw OR 'gradient boosting machine':ti,ab,kw OR 'gbm':ti,ab,kw OR 'logistic':ti,ab,kw OR 'nomogram':ti,ab,kw OR 'xgboost':ti,ab,kw OR 'decision tree':ti,ab,kw OR 'resnet-50':ti,ab,kw OR 'resnet':ti,ab,kw OR 'naive bayesian':ti,ab,kw OR 'radiomics':ti,ab,kw OR 'radiomic':ti,ab,kw</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8783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7</w:t>
            </w:r>
            <w:r>
              <w:rPr>
                <w:rFonts w:ascii="Times New Roman" w:hAnsi="Times New Roman" w:eastAsia="等线" w:cs="Times New Roman"/>
                <w:color w:val="000000"/>
                <w:kern w:val="0"/>
                <w:sz w:val="20"/>
                <w:szCs w:val="18"/>
              </w:rPr>
              <w:t xml:space="preserve"> OR #</w:t>
            </w:r>
            <w:r>
              <w:rPr>
                <w:rFonts w:hint="eastAsia" w:ascii="Times New Roman" w:hAnsi="Times New Roman" w:eastAsia="等线" w:cs="Times New Roman"/>
                <w:color w:val="000000"/>
                <w:kern w:val="0"/>
                <w:sz w:val="20"/>
                <w:szCs w:val="18"/>
              </w:rPr>
              <w:t>8</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0899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10</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7 AND #8 AND #9</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775</w:t>
            </w:r>
          </w:p>
        </w:tc>
      </w:tr>
    </w:tbl>
    <w:p>
      <w:pPr>
        <w:ind w:firstLine="420" w:firstLineChars="200"/>
        <w:rPr>
          <w:rFonts w:ascii="Times New Roman" w:hAnsi="Times New Roman" w:cs="Times New Roman"/>
        </w:rPr>
      </w:pPr>
    </w:p>
    <w:p>
      <w:pPr>
        <w:rPr>
          <w:rFonts w:ascii="Times New Roman" w:hAnsi="Times New Roman" w:cs="Times New Roman"/>
          <w:b/>
          <w:sz w:val="20"/>
        </w:rPr>
      </w:pPr>
      <w:r>
        <w:rPr>
          <w:rFonts w:hint="eastAsia" w:ascii="Times New Roman" w:hAnsi="Times New Roman" w:cs="Times New Roman"/>
          <w:b/>
          <w:sz w:val="20"/>
        </w:rPr>
        <w:t>4.</w:t>
      </w:r>
      <w:r>
        <w:rPr>
          <w:rFonts w:ascii="Times New Roman" w:hAnsi="Times New Roman" w:cs="Times New Roman"/>
          <w:b/>
          <w:sz w:val="20"/>
        </w:rPr>
        <w:t>Web of science</w:t>
      </w:r>
    </w:p>
    <w:tbl>
      <w:tblPr>
        <w:tblStyle w:val="6"/>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troke  (Topic) OR Strokes  (Topic) OR Cerebrovascular Accident  (Topic) OR Cerebrovascular Accidents  (Topic) OR Cerebrovascular Apoplexy  (Topic) OR Brain Vascular Accident  (Topic) OR Brain Vascular Accidents  (Topic) OR Apoplexy  (Topic) OR Brain Infarction  (Topic) OR Brain Infarctions  (Topic) OR Brain Infarct  (Topic) OR Brain Infarcts  (Topic) OR Brain Venous Infarction  (Topic) OR Brain Venous Infarctions  (Topic) OR acute cerebrovascular lesion  (Topic) OR apoplexia  (Topic)</w:t>
            </w:r>
            <w:r>
              <w:rPr>
                <w:rFonts w:ascii="Times New Roman" w:hAnsi="Times New Roman" w:eastAsia="等线" w:cs="Times New Roman"/>
                <w:color w:val="000000"/>
                <w:kern w:val="0"/>
                <w:sz w:val="20"/>
                <w:szCs w:val="18"/>
              </w:rPr>
              <w:tab/>
            </w:r>
            <w:r>
              <w:rPr>
                <w:rFonts w:ascii="Times New Roman" w:hAnsi="Times New Roman" w:eastAsia="等线" w:cs="Times New Roman"/>
                <w:color w:val="000000"/>
                <w:kern w:val="0"/>
                <w:sz w:val="20"/>
                <w:szCs w:val="18"/>
              </w:rPr>
              <w:tab/>
            </w:r>
            <w:r>
              <w:rPr>
                <w:rFonts w:ascii="Times New Roman" w:hAnsi="Times New Roman" w:eastAsia="等线" w:cs="Times New Roman"/>
                <w:color w:val="000000"/>
                <w:kern w:val="0"/>
                <w:sz w:val="20"/>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488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Cognitive Dysfunction  (Topic) OR Cognitive Dysfunctions  (Topic) OR Cognitive Impairments  (Topic) OR Cognitive Impairment  (Topic) OR Mild Neurocognitive Disorder  (Topic) OR Mild Neurocognitive Disorders  (Topic) OR Cognitive Decline  (Topic) OR Cognitive Declines  (Topic) OR Mental Deterioration  (Topic) OR Mental Deteriorations  (Topic) OR cognitive defect  (Topic) OR cognition disorder  (Topic) OR cognition disorders  (Topic) OR cognitive defects  (Topic) OR cognitive deficit  (Topic) OR cognitive disability  (Topic) OR cognitive disorder  (Topic) OR cognitive disorders  (Topic) OR cognitive dysfunction  (Topic) OR cognitive impairment  (Topic)</w:t>
            </w:r>
            <w:r>
              <w:rPr>
                <w:rFonts w:ascii="Times New Roman" w:hAnsi="Times New Roman" w:eastAsia="等线" w:cs="Times New Roman"/>
                <w:color w:val="000000"/>
                <w:kern w:val="0"/>
                <w:sz w:val="20"/>
                <w:szCs w:val="18"/>
              </w:rPr>
              <w:tab/>
            </w:r>
            <w:r>
              <w:rPr>
                <w:rFonts w:ascii="Times New Roman" w:hAnsi="Times New Roman" w:eastAsia="等线" w:cs="Times New Roman"/>
                <w:color w:val="000000"/>
                <w:kern w:val="0"/>
                <w:sz w:val="20"/>
                <w:szCs w:val="18"/>
              </w:rPr>
              <w:tab/>
            </w:r>
            <w:r>
              <w:rPr>
                <w:rFonts w:ascii="Times New Roman" w:hAnsi="Times New Roman" w:eastAsia="等线" w:cs="Times New Roman"/>
                <w:color w:val="000000"/>
                <w:kern w:val="0"/>
                <w:sz w:val="20"/>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721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achine learning  (Topic) OR Transfer Learning  (Topic) OR Deep learning  (Topic) OR Ensemble Learning  (Topic) OR artificial intelligence  (Topic) OR Prediction model  (Topic) OR Risk Prediction  (Topic) OR Risk-Prediction  (Topic) OR random forest  (Topic) OR neural network  (Topic) OR neural networks  (Topic) OR CNN  (Topic) OR Support vector machine  (Topic) OR SVM  (Topic) OR Gradient Boosting Machine  (Topic) OR GBM  (Topic) OR Logistic  (Topic) OR Nomogram  (Topic) OR XGBoost  (Topic) OR Decision tree  (Topic) OR ResNet-50  (Topic) OR ResNet  (Topic) OR Naive Bayesian  (Topic) OR Radiomics  (Topic) OR radiomic  (Topic)</w:t>
            </w:r>
            <w:r>
              <w:rPr>
                <w:rFonts w:ascii="Times New Roman" w:hAnsi="Times New Roman" w:eastAsia="等线" w:cs="Times New Roman"/>
                <w:color w:val="000000"/>
                <w:kern w:val="0"/>
                <w:sz w:val="20"/>
                <w:szCs w:val="18"/>
              </w:rPr>
              <w:tab/>
            </w:r>
            <w:r>
              <w:rPr>
                <w:rFonts w:ascii="Times New Roman" w:hAnsi="Times New Roman" w:eastAsia="等线" w:cs="Times New Roman"/>
                <w:color w:val="000000"/>
                <w:kern w:val="0"/>
                <w:sz w:val="20"/>
                <w:szCs w:val="18"/>
              </w:rPr>
              <w:tab/>
            </w:r>
            <w:r>
              <w:rPr>
                <w:rFonts w:ascii="Times New Roman" w:hAnsi="Times New Roman" w:eastAsia="等线" w:cs="Times New Roman"/>
                <w:color w:val="000000"/>
                <w:kern w:val="0"/>
                <w:sz w:val="20"/>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4911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 and #2 and #3</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797</w:t>
            </w:r>
          </w:p>
        </w:tc>
      </w:tr>
    </w:tbl>
    <w:p>
      <w:pPr>
        <w:ind w:firstLine="420" w:firstLineChars="200"/>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7CF"/>
    <w:rsid w:val="00085E8A"/>
    <w:rsid w:val="000C74AD"/>
    <w:rsid w:val="00151916"/>
    <w:rsid w:val="001642A9"/>
    <w:rsid w:val="00174D6A"/>
    <w:rsid w:val="001B3CB4"/>
    <w:rsid w:val="00260187"/>
    <w:rsid w:val="002646B0"/>
    <w:rsid w:val="00280CD3"/>
    <w:rsid w:val="002A39FA"/>
    <w:rsid w:val="00353FED"/>
    <w:rsid w:val="003630FF"/>
    <w:rsid w:val="00380B30"/>
    <w:rsid w:val="003E699E"/>
    <w:rsid w:val="004326F7"/>
    <w:rsid w:val="00467AC4"/>
    <w:rsid w:val="00495D09"/>
    <w:rsid w:val="004B4924"/>
    <w:rsid w:val="004E6F79"/>
    <w:rsid w:val="00521DB3"/>
    <w:rsid w:val="00545936"/>
    <w:rsid w:val="005F71C0"/>
    <w:rsid w:val="006332AB"/>
    <w:rsid w:val="00675446"/>
    <w:rsid w:val="006D7552"/>
    <w:rsid w:val="007C4E08"/>
    <w:rsid w:val="007E77B2"/>
    <w:rsid w:val="0085752C"/>
    <w:rsid w:val="00910060"/>
    <w:rsid w:val="0092293E"/>
    <w:rsid w:val="00972682"/>
    <w:rsid w:val="00994852"/>
    <w:rsid w:val="00AA3958"/>
    <w:rsid w:val="00AD6248"/>
    <w:rsid w:val="00B71960"/>
    <w:rsid w:val="00BF2211"/>
    <w:rsid w:val="00C113FC"/>
    <w:rsid w:val="00C653D4"/>
    <w:rsid w:val="00CB406B"/>
    <w:rsid w:val="00CC1183"/>
    <w:rsid w:val="00D10122"/>
    <w:rsid w:val="00D66423"/>
    <w:rsid w:val="00D718A7"/>
    <w:rsid w:val="00DA6A9E"/>
    <w:rsid w:val="00DA7999"/>
    <w:rsid w:val="00E03F4E"/>
    <w:rsid w:val="00E7241F"/>
    <w:rsid w:val="00ED0DFE"/>
    <w:rsid w:val="00ED3598"/>
    <w:rsid w:val="00F07A9C"/>
    <w:rsid w:val="00F137CF"/>
    <w:rsid w:val="00FB61B6"/>
    <w:rsid w:val="45803B98"/>
    <w:rsid w:val="658735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0"/>
    <w:qFormat/>
    <w:uiPriority w:val="9"/>
    <w:pPr>
      <w:keepNext/>
      <w:keepLines/>
      <w:spacing w:before="340" w:after="330" w:line="578" w:lineRule="auto"/>
      <w:outlineLvl w:val="0"/>
    </w:pPr>
    <w:rPr>
      <w:b/>
      <w:bCs/>
      <w:kern w:val="44"/>
      <w:sz w:val="44"/>
      <w:szCs w:val="44"/>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1"/>
    <w:semiHidden/>
    <w:unhideWhenUsed/>
    <w:uiPriority w:val="99"/>
    <w:rPr>
      <w:sz w:val="18"/>
      <w:szCs w:val="18"/>
    </w:rPr>
  </w:style>
  <w:style w:type="paragraph" w:styleId="4">
    <w:name w:val="footer"/>
    <w:basedOn w:val="1"/>
    <w:link w:val="9"/>
    <w:unhideWhenUsed/>
    <w:qFormat/>
    <w:uiPriority w:val="99"/>
    <w:pPr>
      <w:tabs>
        <w:tab w:val="center" w:pos="4153"/>
        <w:tab w:val="right" w:pos="8306"/>
      </w:tabs>
      <w:snapToGrid w:val="0"/>
      <w:jc w:val="left"/>
    </w:pPr>
    <w:rPr>
      <w:sz w:val="18"/>
      <w:szCs w:val="18"/>
    </w:rPr>
  </w:style>
  <w:style w:type="paragraph" w:styleId="5">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8">
    <w:name w:val="页眉 Char"/>
    <w:basedOn w:val="7"/>
    <w:link w:val="5"/>
    <w:qFormat/>
    <w:uiPriority w:val="99"/>
    <w:rPr>
      <w:sz w:val="18"/>
      <w:szCs w:val="18"/>
    </w:rPr>
  </w:style>
  <w:style w:type="character" w:customStyle="1" w:styleId="9">
    <w:name w:val="页脚 Char"/>
    <w:basedOn w:val="7"/>
    <w:link w:val="4"/>
    <w:qFormat/>
    <w:uiPriority w:val="99"/>
    <w:rPr>
      <w:sz w:val="18"/>
      <w:szCs w:val="18"/>
    </w:rPr>
  </w:style>
  <w:style w:type="character" w:customStyle="1" w:styleId="10">
    <w:name w:val="标题 1 Char"/>
    <w:basedOn w:val="7"/>
    <w:link w:val="2"/>
    <w:qFormat/>
    <w:uiPriority w:val="9"/>
    <w:rPr>
      <w:b/>
      <w:bCs/>
      <w:kern w:val="44"/>
      <w:sz w:val="44"/>
      <w:szCs w:val="44"/>
    </w:rPr>
  </w:style>
  <w:style w:type="character" w:customStyle="1" w:styleId="11">
    <w:name w:val="批注框文本 Char"/>
    <w:basedOn w:val="7"/>
    <w:link w:val="3"/>
    <w:semiHidden/>
    <w:uiPriority w:val="99"/>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075</Words>
  <Characters>9462</Characters>
  <Lines>75</Lines>
  <Paragraphs>21</Paragraphs>
  <TotalTime>81</TotalTime>
  <ScaleCrop>false</ScaleCrop>
  <LinksUpToDate>false</LinksUpToDate>
  <CharactersWithSpaces>1048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张欢</cp:lastModifiedBy>
  <dcterms:modified xsi:type="dcterms:W3CDTF">2023-06-30T03:23:20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72AC503B76041B7B38F6A4398CB8D83_13</vt:lpwstr>
  </property>
</Properties>
</file>